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57CA9" w14:textId="77777777" w:rsidR="00DB18D9" w:rsidRDefault="00000000">
      <w:pPr>
        <w:widowControl/>
        <w:jc w:val="center"/>
        <w:textAlignment w:val="center"/>
        <w:rPr>
          <w:rFonts w:ascii="Times New Roman" w:eastAsia="SimSun" w:hAnsi="Times New Roman" w:cs="Times New Roman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t>Table S1 Occupational burnout score differences stratified by demographic characteristics.</w:t>
      </w:r>
    </w:p>
    <w:tbl>
      <w:tblPr>
        <w:tblW w:w="8520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1037"/>
        <w:gridCol w:w="824"/>
        <w:gridCol w:w="1066"/>
        <w:gridCol w:w="915"/>
      </w:tblGrid>
      <w:tr w:rsidR="00DB18D9" w14:paraId="1B8A580A" w14:textId="77777777">
        <w:trPr>
          <w:trHeight w:val="330"/>
          <w:jc w:val="center"/>
        </w:trPr>
        <w:tc>
          <w:tcPr>
            <w:tcW w:w="46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0171FE8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10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31A25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color w:val="000000"/>
                        <w:szCs w:val="21"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color w:val="000000"/>
                        <w:szCs w:val="21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36632A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10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38CAB1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SimSun"/>
                <w:lang w:bidi="ar"/>
              </w:rPr>
              <w:t>t</w:t>
            </w:r>
            <w:r>
              <w:rPr>
                <w:rStyle w:val="font21"/>
                <w:rFonts w:eastAsia="SimSun"/>
                <w:lang w:bidi="ar"/>
              </w:rPr>
              <w:t>/</w:t>
            </w:r>
            <w:r>
              <w:rPr>
                <w:rStyle w:val="font41"/>
                <w:rFonts w:eastAsia="SimSun"/>
                <w:lang w:bidi="ar"/>
              </w:rPr>
              <w:t>F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134679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DB18D9" w14:paraId="27781B3A" w14:textId="77777777">
        <w:trPr>
          <w:trHeight w:val="300"/>
          <w:jc w:val="center"/>
        </w:trPr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B0423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group(years)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CCB0C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54713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E857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5 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6FFF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9 </w:t>
            </w:r>
          </w:p>
        </w:tc>
      </w:tr>
      <w:tr w:rsidR="00DB18D9" w14:paraId="3A2149AF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394BA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≤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20D2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E18E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53A7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A6FE0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2A1EE04A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C3CF1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8058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67C4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B7623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BB9B3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366EB879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1B468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8BEF0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D163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A341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9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A13E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2 </w:t>
            </w:r>
          </w:p>
        </w:tc>
      </w:tr>
      <w:tr w:rsidR="00DB18D9" w14:paraId="469FD5F6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6B6B6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2B4C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C5FF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27B6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8BF46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19610398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DB0A6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63B0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1E10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C1F73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80F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759395AF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27B87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metow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8AD36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197F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5E51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-1.83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E616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66 </w:t>
            </w:r>
          </w:p>
        </w:tc>
      </w:tr>
      <w:tr w:rsidR="00DB18D9" w14:paraId="1C1F406E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8CE0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b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1029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BD3C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DB55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2612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46C9ECC8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C6EA2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A7E1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F925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3480C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6248B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62C4498E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011BF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C388C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AAD1E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E77C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A25B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9 </w:t>
            </w:r>
          </w:p>
        </w:tc>
      </w:tr>
      <w:tr w:rsidR="00DB18D9" w14:paraId="6E0B8BCE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A84D6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7E42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8C2E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90A3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8CEB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5ADA5AEF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AC0C8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D5A4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8654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3D725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47795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657ACDE7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4B7AC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ucational Leve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0354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52B81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7A89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4366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B18D9" w14:paraId="61C91D77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ECDB2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helor’s degree and below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1CEB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2174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4E987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0BC14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0EFCFD0B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FA285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suing a professional master’s degre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6DE7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D741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67CCC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908C0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0F499551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26574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er’s degree and abov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0B9E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97BF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C2A87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DC6E6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478D4F95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4F568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ining yea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73D2C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58C64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B212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8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1CEB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B18D9" w14:paraId="05C6B660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54876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first yea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6054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684E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BC964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A54F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6B7EFC14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4B881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second yea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1CE4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8AE5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9DB7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81B5A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5148EB24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24785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third yea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6E1E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6EB5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17C27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207DB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37CF6F7C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97842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esh Graduat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963F9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02A4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8E20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76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48F3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:rsidR="00DB18D9" w14:paraId="60EF8BD6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A74C1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9AE8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870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AA13C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D56FA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2A2DEBDF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08653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8000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6983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19F7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A82DB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1E4813B0" w14:textId="77777777">
        <w:trPr>
          <w:trHeight w:val="5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8F5CE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eriencing physical fatigue due to workloa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BDEB1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852B6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877A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.4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0457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B18D9" w14:paraId="5C50106B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CB373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13C7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EA3D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38C6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FBA31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7BF4AFF7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16AC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A79B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E813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84490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5353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135E4FE7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5141D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09CC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517B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8FF79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D6A8D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1D95FE1C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B511B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9CCF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7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D1BE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567B4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97FB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2245963F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8A97C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way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F70D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898F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BCFF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37E9A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2E8144E5" w14:textId="77777777">
        <w:trPr>
          <w:trHeight w:val="57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A8AF5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issing o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aying  persona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tivities due to workloa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0428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9D83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E0C3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.5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D91E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B18D9" w14:paraId="5214BD42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D1EDF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7A50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69FE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35A2B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C9C33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5A17B408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83F2E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8854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E686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B9947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D6BBC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11CE5DFA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BEABD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DBA6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0A6C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3F7E7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66FCA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03831DAF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E27F6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7002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9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FCA4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8B652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18133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4EB1810B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FE65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way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1D1D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8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DE3D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0BE00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C41E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74634A2F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22A68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eriencing medical disput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7228E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02D94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7E19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0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8CA3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DB18D9" w14:paraId="0F15EBF1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0EE1C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7EDC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77E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9458E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D7546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01CBCF44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ECAE6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B8D1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4399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BA07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1316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414CFB28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34B4B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195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E0CA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251BE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82E5F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7C6C3FB7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72E4B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6A83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4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EBC3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D3577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26D90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8D9" w14:paraId="2C8A4A09" w14:textId="77777777">
        <w:trPr>
          <w:trHeight w:val="300"/>
          <w:jc w:val="center"/>
        </w:trPr>
        <w:tc>
          <w:tcPr>
            <w:tcW w:w="46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1066644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lway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BBF446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21 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743999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49BA17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9EB85F8" w14:textId="77777777" w:rsidR="00DB18D9" w:rsidRDefault="00DB18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D58EE32" w14:textId="77777777" w:rsidR="00DB18D9" w:rsidRDefault="00000000">
      <w:pPr>
        <w:widowControl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Note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：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a denotes the F value.</w:t>
      </w:r>
    </w:p>
    <w:p w14:paraId="654D0D7C" w14:textId="77777777" w:rsidR="00DB18D9" w:rsidRDefault="00DB18D9">
      <w:pPr>
        <w:sectPr w:rsidR="00DB18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2BD2E9" w14:textId="77777777" w:rsidR="00DB18D9" w:rsidRDefault="00000000">
      <w:pPr>
        <w:jc w:val="center"/>
      </w:pPr>
      <w:r>
        <w:rPr>
          <w:rFonts w:ascii="Times New Roman" w:eastAsia="SimSun" w:hAnsi="Times New Roman" w:cs="Times New Roman" w:hint="eastAsia"/>
          <w:kern w:val="0"/>
          <w:sz w:val="22"/>
          <w:szCs w:val="22"/>
          <w:lang w:bidi="ar"/>
        </w:rPr>
        <w:lastRenderedPageBreak/>
        <w:t>Table S2 Different types of APEs associated with occupational burnout.</w:t>
      </w:r>
    </w:p>
    <w:tbl>
      <w:tblPr>
        <w:tblW w:w="13237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609"/>
        <w:gridCol w:w="1530"/>
        <w:gridCol w:w="1050"/>
        <w:gridCol w:w="1140"/>
        <w:gridCol w:w="1140"/>
        <w:gridCol w:w="1185"/>
        <w:gridCol w:w="1260"/>
        <w:gridCol w:w="1893"/>
      </w:tblGrid>
      <w:tr w:rsidR="00DB18D9" w14:paraId="3463F79D" w14:textId="77777777">
        <w:trPr>
          <w:trHeight w:val="1800"/>
          <w:jc w:val="center"/>
        </w:trPr>
        <w:tc>
          <w:tcPr>
            <w:tcW w:w="24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547FF63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F244C8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 Gender discriminatio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F1EBC1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 Racial/Ethnic discrimination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A0B3B5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3 Physical abuse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F6120A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4 Verbal abuse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BEEB82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5 Emotional abuse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047B89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6 Required to perform personal services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8A06B4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7 Sexual harassment</w:t>
            </w:r>
          </w:p>
        </w:tc>
        <w:tc>
          <w:tcPr>
            <w:tcW w:w="18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48404E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8 Pregnancy/Childcare-related discrimination</w:t>
            </w:r>
          </w:p>
        </w:tc>
      </w:tr>
      <w:tr w:rsidR="00DB18D9" w14:paraId="1737FA76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AF507" w14:textId="2B40F7F1" w:rsidR="00DB18D9" w:rsidRDefault="00341F0D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341F0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erse Practice Experien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341F0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proofErr w:type="gramStart"/>
            <w:r w:rsidRPr="00341F0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No</w:t>
            </w:r>
            <w:proofErr w:type="spellEnd"/>
            <w:proofErr w:type="gramEnd"/>
            <w:r w:rsidRPr="00341F0D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xposure group).</w:t>
            </w:r>
          </w:p>
        </w:tc>
      </w:tr>
      <w:tr w:rsidR="00DB18D9" w14:paraId="747971EF" w14:textId="77777777">
        <w:trPr>
          <w:trHeight w:val="28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C4CA3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exposure group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807F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9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6838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5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873A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2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5AF2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0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CFED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7465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45C5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7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AA29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1***</w:t>
            </w:r>
          </w:p>
        </w:tc>
      </w:tr>
      <w:tr w:rsidR="00DB18D9" w14:paraId="1C306F85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3CBDE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5DE8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2F7D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A85C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C7A0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0F5F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930B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6BD4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9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E466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3)</w:t>
            </w:r>
          </w:p>
        </w:tc>
      </w:tr>
      <w:tr w:rsidR="00DB18D9" w14:paraId="64FBB5BD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6A55C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rate exposure group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EB89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82A4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4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2BE3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9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7767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9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11ED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2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3D79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B27D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0A44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1*</w:t>
            </w:r>
          </w:p>
        </w:tc>
      </w:tr>
      <w:tr w:rsidR="00DB18D9" w14:paraId="5FD0FECA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8BBDE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20E9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5D58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79D4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4B46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10B6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46D5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A318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6869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3)</w:t>
            </w:r>
          </w:p>
        </w:tc>
      </w:tr>
      <w:tr w:rsidR="00DB18D9" w14:paraId="7852674D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82C92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exposure group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7CAA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2560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6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AE83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9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E0CA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9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967A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2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9AD6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0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4B5C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9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369E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4***</w:t>
            </w:r>
          </w:p>
        </w:tc>
      </w:tr>
      <w:tr w:rsidR="00DB18D9" w14:paraId="41C25977" w14:textId="77777777">
        <w:trPr>
          <w:trHeight w:val="26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31891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9082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0BB8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1489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155C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A14D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09AC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E261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11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C7E9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108)</w:t>
            </w:r>
          </w:p>
        </w:tc>
      </w:tr>
      <w:tr w:rsidR="00DB18D9" w14:paraId="66F55266" w14:textId="77777777">
        <w:trPr>
          <w:trHeight w:val="26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CDEFA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ge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ef: ≤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  <w:proofErr w:type="gramEnd"/>
          </w:p>
        </w:tc>
      </w:tr>
      <w:tr w:rsidR="00DB18D9" w14:paraId="3CD786B1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7D553" w14:textId="77777777" w:rsidR="00DB18D9" w:rsidRDefault="00000000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7004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C3FE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9804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12B4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AC57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34F5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61C1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E3F9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3</w:t>
            </w:r>
          </w:p>
        </w:tc>
      </w:tr>
      <w:tr w:rsidR="00DB18D9" w14:paraId="46428411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BF430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FB2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94E0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8DDD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7975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3CF6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A95E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1738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22E5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</w:tr>
      <w:tr w:rsidR="00DB18D9" w14:paraId="4DBF136F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FE6D6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der(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Female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B18D9" w14:paraId="5FF6D12E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0C56F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31E6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8A99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8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894B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9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7F97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3D6A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BD08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0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7A14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713E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3**</w:t>
            </w:r>
          </w:p>
        </w:tc>
      </w:tr>
      <w:tr w:rsidR="00DB18D9" w14:paraId="72E46B31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F1AB0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E562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5012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25B9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57BE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00E6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C935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6E23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CB93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7)</w:t>
            </w:r>
          </w:p>
        </w:tc>
      </w:tr>
      <w:tr w:rsidR="00DB18D9" w14:paraId="733535F9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13BD5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metown(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Urban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B18D9" w14:paraId="386EA886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DFA25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ra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5EB0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4BD1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AAF0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CDC8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ED96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2BA7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20A6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44D4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0*</w:t>
            </w:r>
          </w:p>
        </w:tc>
      </w:tr>
      <w:tr w:rsidR="00DB18D9" w14:paraId="53E7081A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B7D1D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45BA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14AE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F943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88F7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59B8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337D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01C8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A661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28)</w:t>
            </w:r>
          </w:p>
        </w:tc>
      </w:tr>
      <w:tr w:rsidR="00DB18D9" w14:paraId="09001747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A2334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ital status(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Single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B18D9" w14:paraId="7FD6E0E2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0889D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rie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9808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1D59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5054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F51C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1F1D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198D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DF50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3DC5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</w:tr>
      <w:tr w:rsidR="00DB18D9" w14:paraId="60B5835E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2A8DE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73A6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490D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DE41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253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879C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3755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A2B1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09B9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2)</w:t>
            </w:r>
          </w:p>
        </w:tc>
      </w:tr>
      <w:tr w:rsidR="00DB18D9" w14:paraId="6DC5B22B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65D21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ducational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vel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Bachelor's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egree and below)</w:t>
            </w:r>
          </w:p>
        </w:tc>
      </w:tr>
      <w:tr w:rsidR="00DB18D9" w14:paraId="435C7AFA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B644F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rsuing a professional master's degre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A721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BE6B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6DF8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9FF0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E9ED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095F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318B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DCA8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DB18D9" w14:paraId="72EE91FA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05CDC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BAD8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4244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EC99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4AE2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3FAE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7D74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8D52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CF00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5)</w:t>
            </w:r>
          </w:p>
        </w:tc>
      </w:tr>
      <w:tr w:rsidR="00DB18D9" w14:paraId="664DD0F7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1884D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er's degree and abov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6B72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D85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4EDF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969A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35F7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BE8E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F2F9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DC32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</w:t>
            </w:r>
          </w:p>
        </w:tc>
      </w:tr>
      <w:tr w:rsidR="00DB18D9" w14:paraId="5AF03513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CCD59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7990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2069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5F38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C678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2B9F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14A4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E6EA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A0D7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)</w:t>
            </w:r>
          </w:p>
        </w:tc>
      </w:tr>
      <w:tr w:rsidR="00DB18D9" w14:paraId="06A98521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87462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The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irst grade)</w:t>
            </w:r>
          </w:p>
        </w:tc>
      </w:tr>
      <w:tr w:rsidR="00DB18D9" w14:paraId="701AA8D3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DD86C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second grad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5CBA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0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DA7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E60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0E33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7981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4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F60F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8759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D71D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7**</w:t>
            </w:r>
          </w:p>
        </w:tc>
      </w:tr>
      <w:tr w:rsidR="00DB18D9" w14:paraId="05D86E54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2C42F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95DB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3DBE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BB05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95C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2A0D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985D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5E35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9644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2)</w:t>
            </w:r>
          </w:p>
        </w:tc>
      </w:tr>
      <w:tr w:rsidR="00DB18D9" w14:paraId="5A31508B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C5D9D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third grad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2C26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3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8DDB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9ADD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3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9133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9080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DFB5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CA6D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0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D414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3**</w:t>
            </w:r>
          </w:p>
        </w:tc>
      </w:tr>
      <w:tr w:rsidR="00DB18D9" w14:paraId="62543F77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A8D2A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2442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8555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4285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3F9B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4011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0DF3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1748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4E1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</w:tr>
      <w:tr w:rsidR="00DB18D9" w14:paraId="4D33E872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E9093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esh Graduate(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No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B18D9" w14:paraId="28B6C50E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E1ABF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7FA9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AA57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5153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4BD1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91B0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76DC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ED54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7C18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</w:t>
            </w:r>
          </w:p>
        </w:tc>
      </w:tr>
      <w:tr w:rsidR="00DB18D9" w14:paraId="0DA88041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05652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3D9B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2807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2ED7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25D8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4331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7C90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26D9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5C23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4)</w:t>
            </w:r>
          </w:p>
        </w:tc>
      </w:tr>
      <w:tr w:rsidR="00DB18D9" w14:paraId="391CABAF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316CE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eriencing physical fatigue due to workload(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Never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B18D9" w14:paraId="3290165D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DD665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c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00E6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8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C39C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0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638C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0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24F5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DCBC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7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2267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B8D1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2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3C70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6**</w:t>
            </w:r>
          </w:p>
        </w:tc>
      </w:tr>
      <w:tr w:rsidR="00DB18D9" w14:paraId="29F0FAB5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708B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E656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224F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3E29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D80D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A0CB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10A1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573F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B6B8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94)</w:t>
            </w:r>
          </w:p>
        </w:tc>
      </w:tr>
      <w:tr w:rsidR="00DB18D9" w14:paraId="429CDBCA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A30B9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3CA5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0DD5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6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A8D7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6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CB26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5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291A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C53D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7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494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2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36E4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1***</w:t>
            </w:r>
          </w:p>
        </w:tc>
      </w:tr>
      <w:tr w:rsidR="00DB18D9" w14:paraId="248B17E6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88E40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A36C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1FB3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3ECE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D4B7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06C1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4912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9173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1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8CFF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1)</w:t>
            </w:r>
          </w:p>
        </w:tc>
      </w:tr>
      <w:tr w:rsidR="00DB18D9" w14:paraId="6BA665E2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F67B6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FA77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1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7DF9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9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870C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3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A853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4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3AD7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8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459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8268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5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23F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1***</w:t>
            </w:r>
          </w:p>
        </w:tc>
      </w:tr>
      <w:tr w:rsidR="00DB18D9" w14:paraId="3DACFD42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EDB61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D334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CDC4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33F3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FDEE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8FD6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EF65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80C5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297A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</w:tr>
      <w:tr w:rsidR="00DB18D9" w14:paraId="45F01E75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F65F1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way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0126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5586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2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B6C1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3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4FC5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5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C2F6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6AE0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CC47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DE22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3***</w:t>
            </w:r>
          </w:p>
        </w:tc>
      </w:tr>
      <w:tr w:rsidR="00DB18D9" w14:paraId="4165D2A1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79FA2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A4BD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27B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A748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FBE2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C08C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AEA8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FBAB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E82A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8)</w:t>
            </w:r>
          </w:p>
        </w:tc>
      </w:tr>
      <w:tr w:rsidR="00DB18D9" w14:paraId="2A7B59D9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AE642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issing or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laying  persona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tivities due to workload(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Never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B18D9" w14:paraId="7F1BC0EE" w14:textId="77777777">
        <w:trPr>
          <w:trHeight w:val="28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D30A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Onc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3F15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B57E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25E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61C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4D31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D2BA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7538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D2E9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</w:tr>
      <w:tr w:rsidR="00DB18D9" w14:paraId="696CFB96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89FA1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2EB4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F675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C468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27E4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FD50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F3DC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C835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3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D1F8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3)</w:t>
            </w:r>
          </w:p>
        </w:tc>
      </w:tr>
      <w:tr w:rsidR="00DB18D9" w14:paraId="023650C3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5810F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0827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D2B7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7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4C80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A118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2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013B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8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C8F7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F6BA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9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D1DD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1***</w:t>
            </w:r>
          </w:p>
        </w:tc>
      </w:tr>
      <w:tr w:rsidR="00DB18D9" w14:paraId="7F257987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1407A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21AA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8DEC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F311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5013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0A3C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0205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021E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783B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38)</w:t>
            </w:r>
          </w:p>
        </w:tc>
      </w:tr>
      <w:tr w:rsidR="00DB18D9" w14:paraId="5B223D75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EADC9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01D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8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8805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1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D5AC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9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653C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6DA2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0E2A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C120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2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2F99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***</w:t>
            </w:r>
          </w:p>
        </w:tc>
      </w:tr>
      <w:tr w:rsidR="00DB18D9" w14:paraId="2F5FEADA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1DA3C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70DB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2C2F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0BA4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315E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9FC9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E553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C576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6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9D69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6)</w:t>
            </w:r>
          </w:p>
        </w:tc>
      </w:tr>
      <w:tr w:rsidR="00DB18D9" w14:paraId="557EE8DC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8A5F2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way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697B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4D3F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8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9AE7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0140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2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6558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B406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5E5C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18DA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0***</w:t>
            </w:r>
          </w:p>
        </w:tc>
      </w:tr>
      <w:tr w:rsidR="00DB18D9" w14:paraId="7DC711CB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F808C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0187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05F0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0494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BEF5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BE85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60E9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40DA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16F0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4)</w:t>
            </w:r>
          </w:p>
        </w:tc>
      </w:tr>
      <w:tr w:rsidR="00DB18D9" w14:paraId="4DEBA425" w14:textId="77777777">
        <w:trPr>
          <w:trHeight w:val="300"/>
          <w:jc w:val="center"/>
        </w:trPr>
        <w:tc>
          <w:tcPr>
            <w:tcW w:w="132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9DBD6" w14:textId="77777777" w:rsidR="00DB18D9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xperiencing medical disputes(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f:Never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DB18D9" w14:paraId="12CB6520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23F1A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c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F8EA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B2BC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0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F6D1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5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9707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86DD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2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D6A7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0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6FF7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9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D27F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7***</w:t>
            </w:r>
          </w:p>
        </w:tc>
      </w:tr>
      <w:tr w:rsidR="00DB18D9" w14:paraId="7219DCC1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9DF0E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F21D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B7AB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B76A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0471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D75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D176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7035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2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FD09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52)</w:t>
            </w:r>
          </w:p>
        </w:tc>
      </w:tr>
      <w:tr w:rsidR="00DB18D9" w14:paraId="7DBCC7C6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E9EB9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asionall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40E9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B6B0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3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54AD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3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325E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6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F711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C91E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F4B4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FB90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***</w:t>
            </w:r>
          </w:p>
        </w:tc>
      </w:tr>
      <w:tr w:rsidR="00DB18D9" w14:paraId="392344FA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EEA1B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8261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244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9A07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C634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E1B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1C78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EC84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4674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4)</w:t>
            </w:r>
          </w:p>
        </w:tc>
      </w:tr>
      <w:tr w:rsidR="00DB18D9" w14:paraId="77E011D0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D9EB3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fte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5BFDE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4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3FC0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8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B438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8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554D8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6*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FEC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6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51A5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3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96219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2***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ED79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4***</w:t>
            </w:r>
          </w:p>
        </w:tc>
      </w:tr>
      <w:tr w:rsidR="00DB18D9" w14:paraId="41EF6277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D2E04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D02D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EE53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9449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9CD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7128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877B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4BBC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A7B1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64)</w:t>
            </w:r>
          </w:p>
        </w:tc>
      </w:tr>
      <w:tr w:rsidR="00DB18D9" w14:paraId="3FEAD0A2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A3C27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way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4F630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31A6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44CC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1B36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2FF3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C678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2F4D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4DBC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2</w:t>
            </w:r>
          </w:p>
        </w:tc>
      </w:tr>
      <w:tr w:rsidR="00DB18D9" w14:paraId="7D10F858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43EA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5713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C0B7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ACFD5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DEF8B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9026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7DC3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4867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4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14C4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205)</w:t>
            </w:r>
          </w:p>
        </w:tc>
      </w:tr>
      <w:tr w:rsidR="00DB18D9" w14:paraId="3D05A2F6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F51C7" w14:textId="77777777" w:rsidR="00DB18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1F50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035A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CA9D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81792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2102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AEC9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56783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51BAF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6</w:t>
            </w:r>
          </w:p>
        </w:tc>
      </w:tr>
      <w:tr w:rsidR="00DB18D9" w14:paraId="7F75F82B" w14:textId="77777777">
        <w:trPr>
          <w:trHeight w:val="300"/>
          <w:jc w:val="center"/>
        </w:trPr>
        <w:tc>
          <w:tcPr>
            <w:tcW w:w="24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CD577DF" w14:textId="77777777" w:rsidR="00DB18D9" w:rsidRDefault="00DB18D9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F65CE01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2CB2B2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9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92EB84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A48796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30DAF1D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D03587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8C0D24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09D731C" w14:textId="77777777" w:rsidR="00DB18D9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-0.08)</w:t>
            </w:r>
          </w:p>
        </w:tc>
      </w:tr>
    </w:tbl>
    <w:p w14:paraId="688E6E7F" w14:textId="77777777" w:rsidR="00DB18D9" w:rsidRDefault="00000000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Note:*</w:t>
      </w:r>
      <w:proofErr w:type="gramEnd"/>
      <w:r>
        <w:rPr>
          <w:rFonts w:ascii="Times New Roman" w:hAnsi="Times New Roman" w:cs="Times New Roman" w:hint="eastAsia"/>
          <w:sz w:val="24"/>
        </w:rPr>
        <w:t>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01, *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1, 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&lt; 0.05; Standard errors in parentheses.</w:t>
      </w:r>
    </w:p>
    <w:p w14:paraId="5DB5DE16" w14:textId="77777777" w:rsidR="00DB18D9" w:rsidRDefault="00DB18D9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sectPr w:rsidR="00DB18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F9339E3"/>
    <w:rsid w:val="00341F0D"/>
    <w:rsid w:val="00570C3D"/>
    <w:rsid w:val="009D0E63"/>
    <w:rsid w:val="00DB18D9"/>
    <w:rsid w:val="14370ABE"/>
    <w:rsid w:val="198555A2"/>
    <w:rsid w:val="1B6A77E1"/>
    <w:rsid w:val="21DA1732"/>
    <w:rsid w:val="24761B0A"/>
    <w:rsid w:val="2707200B"/>
    <w:rsid w:val="30AE766A"/>
    <w:rsid w:val="3DD56592"/>
    <w:rsid w:val="3F9339E3"/>
    <w:rsid w:val="44FF02B5"/>
    <w:rsid w:val="477A32EC"/>
    <w:rsid w:val="638D50B6"/>
    <w:rsid w:val="6B75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E2C8E0"/>
  <w15:docId w15:val="{8C58B012-6C0A-441A-A776-0E35E964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qFormat/>
    <w:pPr>
      <w:jc w:val="both"/>
    </w:pPr>
    <w:rPr>
      <w:rFonts w:eastAsiaTheme="minorEastAsia" w:cs="Calibri"/>
      <w:kern w:val="2"/>
      <w:szCs w:val="24"/>
      <w:lang w:eastAsia="zh-CN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7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峭颖</dc:creator>
  <cp:lastModifiedBy>Jesse Francisco Overduin</cp:lastModifiedBy>
  <cp:revision>2</cp:revision>
  <dcterms:created xsi:type="dcterms:W3CDTF">2025-12-19T08:50:00Z</dcterms:created>
  <dcterms:modified xsi:type="dcterms:W3CDTF">2025-12-1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EA7284916A94A709B516593BE56BCF1_11</vt:lpwstr>
  </property>
  <property fmtid="{D5CDD505-2E9C-101B-9397-08002B2CF9AE}" pid="4" name="KSOTemplateDocerSaveRecord">
    <vt:lpwstr>eyJoZGlkIjoiNWQzZTY1ZjcxZDA4ZDBhYTUxZmJjODUzZGE0Mjc2M2QiLCJ1c2VySWQiOiIyNDAyMzMwMDQifQ==</vt:lpwstr>
  </property>
</Properties>
</file>